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33B" w:rsidRPr="003B10F0" w:rsidRDefault="0008133B" w:rsidP="0008133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Arial" w:hAnsi="Arial" w:cs="Arial"/>
          <w:b/>
        </w:rPr>
      </w:pPr>
      <w:r w:rsidRPr="003B10F0">
        <w:rPr>
          <w:rFonts w:ascii="Arial" w:hAnsi="Arial" w:cs="Arial"/>
          <w:b/>
        </w:rPr>
        <w:t>SUPPLEMENTAR</w:t>
      </w:r>
      <w:bookmarkStart w:id="0" w:name="_GoBack"/>
      <w:bookmarkEnd w:id="0"/>
      <w:r w:rsidRPr="003B10F0">
        <w:rPr>
          <w:rFonts w:ascii="Arial" w:hAnsi="Arial" w:cs="Arial"/>
          <w:b/>
        </w:rPr>
        <w:t>Y MATERIALS</w:t>
      </w:r>
    </w:p>
    <w:p w:rsidR="0008133B" w:rsidRPr="003B10F0" w:rsidRDefault="0008133B" w:rsidP="0008133B">
      <w:pPr>
        <w:spacing w:after="0" w:line="48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3B10F0">
        <w:rPr>
          <w:rFonts w:ascii="Arial" w:eastAsia="Times New Roman" w:hAnsi="Arial" w:cs="Arial"/>
          <w:b/>
          <w:color w:val="000000"/>
          <w:lang w:eastAsia="en-GB"/>
        </w:rPr>
        <w:t>Animal breeding, housing, and husbandry</w:t>
      </w:r>
    </w:p>
    <w:p w:rsidR="0008133B" w:rsidRPr="003B10F0" w:rsidRDefault="0008133B" w:rsidP="0008133B">
      <w:pPr>
        <w:spacing w:after="0" w:line="480" w:lineRule="auto"/>
        <w:rPr>
          <w:rFonts w:ascii="Arial" w:eastAsia="Times New Roman" w:hAnsi="Arial" w:cs="Arial"/>
          <w:b/>
          <w:color w:val="000000"/>
          <w:lang w:eastAsia="en-GB"/>
        </w:rPr>
      </w:pPr>
    </w:p>
    <w:p w:rsidR="00C0412C" w:rsidRPr="00FA76F1" w:rsidRDefault="0008133B" w:rsidP="00FA76F1">
      <w:pPr>
        <w:spacing w:after="0" w:line="480" w:lineRule="auto"/>
        <w:rPr>
          <w:rFonts w:ascii="Arial" w:hAnsi="Arial" w:cs="Arial"/>
        </w:rPr>
      </w:pPr>
      <w:r w:rsidRPr="003B10F0">
        <w:rPr>
          <w:rFonts w:ascii="Arial" w:hAnsi="Arial" w:cs="Arial"/>
        </w:rPr>
        <w:t xml:space="preserve">Throughout their lifetime, animals were housed in a conventional rodent facility in individually ventilated cages (between 3-4 animals per cage). The facility had a 12/12 hour dawn/dusk cycle, beginning at 7.30 am. Bedding was aspen woodchip and paper sizzle nest. Animals were given the following environmental enrichment: sizzle nest, play tunnels, aspen bricks (chew sticks) and aspen balls. Housing temperature and humidity were maintained at 19-23°C and 45-65% respectively, conforming to the Home Office code of practice for housing rodents. All animals were fed ad libitum on the </w:t>
      </w:r>
      <w:proofErr w:type="gramStart"/>
      <w:r w:rsidRPr="003B10F0">
        <w:rPr>
          <w:rFonts w:ascii="Arial" w:hAnsi="Arial" w:cs="Arial"/>
        </w:rPr>
        <w:t>BK001(</w:t>
      </w:r>
      <w:proofErr w:type="gramEnd"/>
      <w:r w:rsidRPr="003B10F0">
        <w:rPr>
          <w:rFonts w:ascii="Arial" w:hAnsi="Arial" w:cs="Arial"/>
        </w:rPr>
        <w:t>E) diet (standard diet) and given free access to water.</w:t>
      </w:r>
      <w:r w:rsidRPr="003B10F0" w:rsidDel="00770609">
        <w:rPr>
          <w:rFonts w:ascii="Arial" w:hAnsi="Arial" w:cs="Arial"/>
        </w:rPr>
        <w:t xml:space="preserve"> </w:t>
      </w:r>
      <w:r w:rsidRPr="003B10F0">
        <w:rPr>
          <w:rFonts w:ascii="Arial" w:hAnsi="Arial" w:cs="Arial"/>
        </w:rPr>
        <w:t xml:space="preserve">Animal health was checked daily and respiratory problems assessed prior to anaesthesia. After MRI, animals were recovered until they were able to take food and water, then returned to housing. </w:t>
      </w:r>
    </w:p>
    <w:sectPr w:rsidR="00C0412C" w:rsidRPr="00FA76F1" w:rsidSect="00FA76F1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33B"/>
    <w:rsid w:val="0008133B"/>
    <w:rsid w:val="000F3ADC"/>
    <w:rsid w:val="0017061C"/>
    <w:rsid w:val="00187053"/>
    <w:rsid w:val="001A5D42"/>
    <w:rsid w:val="00405BA3"/>
    <w:rsid w:val="00485E74"/>
    <w:rsid w:val="004E7562"/>
    <w:rsid w:val="004F280F"/>
    <w:rsid w:val="005836DD"/>
    <w:rsid w:val="005D60D2"/>
    <w:rsid w:val="006A3AE0"/>
    <w:rsid w:val="009F2EDE"/>
    <w:rsid w:val="00A0430B"/>
    <w:rsid w:val="00A9226B"/>
    <w:rsid w:val="00AC711F"/>
    <w:rsid w:val="00AD0496"/>
    <w:rsid w:val="00B31AD1"/>
    <w:rsid w:val="00B40DC7"/>
    <w:rsid w:val="00C50F76"/>
    <w:rsid w:val="00CB1438"/>
    <w:rsid w:val="00D14D76"/>
    <w:rsid w:val="00D90A4A"/>
    <w:rsid w:val="00DB0031"/>
    <w:rsid w:val="00DE093E"/>
    <w:rsid w:val="00E04297"/>
    <w:rsid w:val="00E14685"/>
    <w:rsid w:val="00E475D2"/>
    <w:rsid w:val="00E55EAF"/>
    <w:rsid w:val="00E633A3"/>
    <w:rsid w:val="00FA76F1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8579"/>
  <w15:chartTrackingRefBased/>
  <w15:docId w15:val="{7121823F-CD8C-405D-A6F9-6AC21818C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3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133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81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4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6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Dickie</dc:creator>
  <cp:keywords/>
  <dc:description/>
  <cp:lastModifiedBy>Ben Dickie</cp:lastModifiedBy>
  <cp:revision>23</cp:revision>
  <dcterms:created xsi:type="dcterms:W3CDTF">2020-07-31T08:33:00Z</dcterms:created>
  <dcterms:modified xsi:type="dcterms:W3CDTF">2020-12-18T09:16:00Z</dcterms:modified>
</cp:coreProperties>
</file>